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10815"/>
      </w:tblGrid>
      <w:tr w:rsidR="00A86EDF" w:rsidTr="00DB65AA">
        <w:trPr>
          <w:trHeight w:val="630"/>
        </w:trPr>
        <w:tc>
          <w:tcPr>
            <w:tcW w:w="10815" w:type="dxa"/>
            <w:noWrap/>
            <w:vAlign w:val="bottom"/>
            <w:hideMark/>
          </w:tcPr>
          <w:p w:rsidR="00A86EDF" w:rsidRPr="0007486A" w:rsidRDefault="0007486A" w:rsidP="0007486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8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Materials</w:t>
            </w:r>
          </w:p>
        </w:tc>
      </w:tr>
    </w:tbl>
    <w:p w:rsidR="00370705" w:rsidRPr="00DB65AA" w:rsidRDefault="00370705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. </w:t>
      </w:r>
      <w:r w:rsidR="006D2B66"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DB65AA"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eal-time PCR primers of</w:t>
      </w:r>
      <w:r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genes </w:t>
      </w:r>
    </w:p>
    <w:p w:rsidR="0029449C" w:rsidRPr="00DB65AA" w:rsidRDefault="00271AB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146685</wp:posOffset>
                </wp:positionV>
                <wp:extent cx="6629400" cy="635"/>
                <wp:effectExtent l="9525" t="8890" r="9525" b="9525"/>
                <wp:wrapNone/>
                <wp:docPr id="3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F708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" o:spid="_x0000_s1026" type="#_x0000_t32" style="position:absolute;margin-left:36pt;margin-top:11.55pt;width:522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"/>
            </w:pict>
          </mc:Fallback>
        </mc:AlternateContent>
      </w:r>
    </w:p>
    <w:p w:rsidR="008F2292" w:rsidRPr="00DB65AA" w:rsidRDefault="008F2292" w:rsidP="00D338A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370705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Forward (5’ to 3’)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         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verse </w:t>
      </w:r>
      <w:r w:rsidR="00370705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(5’ to 3’)</w:t>
      </w: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ouse</w:t>
      </w:r>
      <w:r w:rsidRPr="00DB65AA">
        <w:rPr>
          <w:rFonts w:ascii="Times New Roman" w:hAnsi="Times New Roman" w:cs="Times New Roman"/>
          <w:b/>
          <w:sz w:val="24"/>
          <w:szCs w:val="24"/>
        </w:rPr>
        <w:tab/>
      </w:r>
      <w:r w:rsidRPr="00DB65AA">
        <w:rPr>
          <w:rFonts w:ascii="Times New Roman" w:hAnsi="Times New Roman" w:cs="Times New Roman"/>
          <w:b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</w:p>
    <w:p w:rsidR="004726E2" w:rsidRPr="00DB65AA" w:rsidRDefault="004726E2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650718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ng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ATCCCGACTTGAAATACAACTGC</w:t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CTGGATGATGAATGTCTGACGAG</w:t>
      </w:r>
    </w:p>
    <w:p w:rsidR="00D338A6" w:rsidRPr="00DB65AA" w:rsidRDefault="004726E2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650718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ng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GGTTGCTATCCGTAAAGAAGAGC</w:t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338A6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GGGGAAGGTCAGTGTGTAGATG</w:t>
      </w:r>
    </w:p>
    <w:p w:rsidR="004726E2" w:rsidRPr="00DB65AA" w:rsidRDefault="008F2292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IFN-</w:t>
      </w:r>
      <w:r w:rsidRPr="00DB65AA">
        <w:rPr>
          <w:rFonts w:ascii="Symbol" w:eastAsia="Times New Roman" w:hAnsi="Symbol" w:cs="Times New Roman"/>
          <w:color w:val="000000"/>
          <w:sz w:val="24"/>
          <w:szCs w:val="24"/>
        </w:rPr>
        <w:t>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ATGAACGCTACACACTGCATC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CCATCCTTTTGCCAGTTCCTC</w:t>
      </w:r>
    </w:p>
    <w:p w:rsidR="00D338A6" w:rsidRPr="00DB65AA" w:rsidRDefault="00D338A6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IL-4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GGTCTCAACCCCCAGCTAGT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GCCGATGATCTCTCTCAAGTGAT</w:t>
      </w:r>
    </w:p>
    <w:p w:rsidR="008F2292" w:rsidRPr="00DB65AA" w:rsidRDefault="008F2292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IL-6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AGTCCTTCCTACCCCAATTTCC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TGGTCCTTAGCCACTCCTTC</w:t>
      </w:r>
    </w:p>
    <w:p w:rsidR="007824DD" w:rsidRPr="00DB65AA" w:rsidRDefault="008F2292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IL-10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GCTCTTACTGACTGGCATGAG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CGCAGCTCTAGGAGCATGTG</w:t>
      </w:r>
    </w:p>
    <w:p w:rsidR="008F2292" w:rsidRPr="00DB65AA" w:rsidRDefault="008F2292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IL-13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CCTGGCTCTTGCTTGCCTT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GGTCTTGTGTGATGTTGCTCA</w:t>
      </w:r>
    </w:p>
    <w:p w:rsidR="008F2292" w:rsidRPr="00DB65AA" w:rsidRDefault="008F2292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IL-33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CCAACTCCAAGATTTCCCCG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CATGCAGTAGACATGGCAGAA</w:t>
      </w:r>
    </w:p>
    <w:p w:rsidR="00370705" w:rsidRPr="00DB65AA" w:rsidRDefault="00370705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ST2</w:t>
      </w:r>
      <w:r w:rsidR="00650718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GTATTTGACAGTTACGGAGGGC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ACTTCAGACGATCTCTTGAGACA</w:t>
      </w: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TNF-</w:t>
      </w:r>
      <w:r w:rsidRPr="00DB65AA">
        <w:rPr>
          <w:rFonts w:ascii="Symbol" w:hAnsi="Symbol" w:cs="Times New Roman"/>
          <w:sz w:val="24"/>
          <w:szCs w:val="24"/>
        </w:rPr>
        <w:t></w:t>
      </w:r>
      <w:r w:rsidRPr="00DB65AA">
        <w:rPr>
          <w:rFonts w:ascii="Times New Roman" w:hAnsi="Times New Roman" w:cs="Times New Roman"/>
          <w:sz w:val="24"/>
          <w:szCs w:val="24"/>
        </w:rPr>
        <w:tab/>
      </w:r>
      <w:r w:rsidR="00DB65AA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ATAGCTCCCAGAAAAGCAAGC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</w:t>
      </w:r>
      <w:r w:rsidRPr="00DB65AA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CACCCCGAAGTTCAGTAGACA</w:t>
      </w: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proofErr w:type="spellStart"/>
      <w:proofErr w:type="gramStart"/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eNOS</w:t>
      </w:r>
      <w:proofErr w:type="spellEnd"/>
      <w:proofErr w:type="gramEnd"/>
      <w:r w:rsidRPr="00DB65AA">
        <w:rPr>
          <w:rFonts w:ascii="Times New Roman" w:hAnsi="Times New Roman" w:cs="Times New Roman"/>
          <w:sz w:val="24"/>
          <w:szCs w:val="24"/>
        </w:rPr>
        <w:tab/>
      </w:r>
      <w:r w:rsidRPr="00DB65AA">
        <w:rPr>
          <w:rFonts w:ascii="Times New Roman" w:hAnsi="Times New Roman" w:cs="Times New Roman"/>
          <w:sz w:val="24"/>
          <w:szCs w:val="24"/>
        </w:rPr>
        <w:tab/>
      </w:r>
      <w:r w:rsidR="00354C57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CCAGTGCCCTGCTTCATC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354C57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</w:t>
      </w:r>
      <w:r w:rsidR="00354C57" w:rsidRPr="00DB65AA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GCAGGGCAAGTTAGGATCAG</w:t>
      </w: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BCL2</w:t>
      </w:r>
      <w:r w:rsidRPr="00DB65AA">
        <w:rPr>
          <w:rFonts w:ascii="Times New Roman" w:hAnsi="Times New Roman" w:cs="Times New Roman"/>
          <w:sz w:val="24"/>
          <w:szCs w:val="24"/>
        </w:rPr>
        <w:tab/>
      </w:r>
      <w:r w:rsidRPr="00DB65AA">
        <w:rPr>
          <w:rFonts w:ascii="Times New Roman" w:hAnsi="Times New Roman" w:cs="Times New Roman"/>
          <w:sz w:val="24"/>
          <w:szCs w:val="24"/>
        </w:rPr>
        <w:tab/>
      </w:r>
      <w:r w:rsidR="00354C57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ATGCCTTTGTGGAACTATATGGC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354C57" w:rsidRPr="00DB65AA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GGTATGCACCCAGAGTGATGC</w:t>
      </w: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CXCL1</w:t>
      </w:r>
      <w:r w:rsidR="00DB65AA">
        <w:rPr>
          <w:rFonts w:ascii="Times New Roman" w:hAnsi="Times New Roman" w:cs="Times New Roman"/>
          <w:sz w:val="24"/>
          <w:szCs w:val="24"/>
        </w:rPr>
        <w:tab/>
      </w:r>
      <w:r w:rsidR="00515799" w:rsidRPr="00DB65AA">
        <w:rPr>
          <w:rFonts w:ascii="Times New Roman" w:hAnsi="Times New Roman" w:cs="Times New Roman"/>
          <w:sz w:val="24"/>
          <w:szCs w:val="24"/>
        </w:rPr>
        <w:t>CTGGGATTCACCTCAAGAACATC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15799" w:rsidRPr="00DB65AA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CAGGGTCAAGGCAAGCCTC </w:t>
      </w: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CXCL2</w:t>
      </w:r>
      <w:r w:rsidRPr="00DB65AA">
        <w:rPr>
          <w:rFonts w:ascii="Times New Roman" w:hAnsi="Times New Roman" w:cs="Times New Roman"/>
          <w:sz w:val="24"/>
          <w:szCs w:val="24"/>
        </w:rPr>
        <w:tab/>
      </w:r>
      <w:r w:rsidR="00354C57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CCAACCACCAGGCTACAG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354C57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</w:t>
      </w:r>
      <w:r w:rsidR="00354C57" w:rsidRPr="00DB65AA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GCGTCACACTCAAGCTCTG</w:t>
      </w:r>
    </w:p>
    <w:p w:rsidR="00370705" w:rsidRPr="00DB65AA" w:rsidRDefault="00650718" w:rsidP="00370705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Endothelin1</w:t>
      </w:r>
      <w:r w:rsidR="00370705" w:rsidRPr="00DB65AA">
        <w:rPr>
          <w:rFonts w:ascii="Times New Roman" w:hAnsi="Times New Roman" w:cs="Times New Roman"/>
          <w:sz w:val="24"/>
          <w:szCs w:val="24"/>
        </w:rPr>
        <w:tab/>
      </w:r>
      <w:r w:rsidR="00354C57" w:rsidRPr="00DB65AA">
        <w:rPr>
          <w:rFonts w:ascii="Times New Roman" w:hAnsi="Times New Roman" w:cs="Times New Roman"/>
          <w:sz w:val="24"/>
          <w:szCs w:val="24"/>
        </w:rPr>
        <w:t xml:space="preserve">GCACCGGAGCTGAGAATGG  </w:t>
      </w:r>
      <w:r w:rsidR="00370705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370705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354C57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GTGGCAGAAGTAGACACACTC</w:t>
      </w: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GAPDH</w:t>
      </w:r>
      <w:r w:rsid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TGGAAAGCTGTGGCGTGAT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GCTTCACCACCTTCTTGAT</w:t>
      </w:r>
    </w:p>
    <w:p w:rsidR="00FD022F" w:rsidRPr="00DB65AA" w:rsidRDefault="00FD022F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uman</w:t>
      </w:r>
      <w:r w:rsidRPr="00DB65AA">
        <w:rPr>
          <w:rFonts w:ascii="Times New Roman" w:hAnsi="Times New Roman" w:cs="Times New Roman"/>
          <w:sz w:val="24"/>
          <w:szCs w:val="24"/>
        </w:rPr>
        <w:tab/>
      </w:r>
      <w:r w:rsidRPr="00DB65AA">
        <w:rPr>
          <w:rFonts w:ascii="Times New Roman" w:hAnsi="Times New Roman" w:cs="Times New Roman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650718" w:rsidRPr="00E158EC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IL-33</w:t>
      </w:r>
      <w:r w:rsidRPr="00E158EC">
        <w:rPr>
          <w:rFonts w:ascii="Times New Roman" w:hAnsi="Times New Roman" w:cs="Times New Roman"/>
          <w:sz w:val="24"/>
          <w:szCs w:val="24"/>
        </w:rPr>
        <w:tab/>
      </w:r>
      <w:r w:rsidRPr="00E158EC">
        <w:rPr>
          <w:rFonts w:ascii="Times New Roman" w:hAnsi="Times New Roman" w:cs="Times New Roman"/>
          <w:sz w:val="24"/>
          <w:szCs w:val="24"/>
        </w:rPr>
        <w:tab/>
      </w:r>
      <w:r w:rsidR="00E158EC" w:rsidRPr="00E158EC">
        <w:rPr>
          <w:rFonts w:ascii="Times New Roman" w:hAnsi="Times New Roman" w:cs="Times New Roman"/>
          <w:sz w:val="24"/>
          <w:szCs w:val="24"/>
        </w:rPr>
        <w:t>GTGACGGTGTTGATGGTAAGAT</w:t>
      </w:r>
      <w:r w:rsidR="00E158EC" w:rsidRPr="00E158EC">
        <w:rPr>
          <w:rFonts w:ascii="Times New Roman" w:hAnsi="Times New Roman" w:cs="Times New Roman"/>
          <w:sz w:val="24"/>
          <w:szCs w:val="24"/>
        </w:rPr>
        <w:tab/>
      </w:r>
      <w:r w:rsidR="00E158EC" w:rsidRPr="00E158EC">
        <w:rPr>
          <w:rFonts w:ascii="Times New Roman" w:hAnsi="Times New Roman" w:cs="Times New Roman"/>
          <w:sz w:val="24"/>
          <w:szCs w:val="24"/>
        </w:rPr>
        <w:tab/>
        <w:t>AGCTCCACAGAGTGTTCCTTG</w:t>
      </w:r>
    </w:p>
    <w:p w:rsidR="00650718" w:rsidRPr="00E158EC" w:rsidRDefault="00DB65AA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ST2L</w:t>
      </w: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AGCAGAGTGGCCTCAATCCA</w:t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GGAACCACACTCCATTCTGC</w:t>
      </w:r>
    </w:p>
    <w:p w:rsidR="00650718" w:rsidRPr="00E158EC" w:rsidRDefault="00DB65AA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Ang1</w:t>
      </w: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AGAACCTTCAAGGCTTGGTTAC</w:t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GGTGGTAGCTCTGTTTAATTGCT</w:t>
      </w:r>
    </w:p>
    <w:p w:rsidR="00650718" w:rsidRPr="00E158EC" w:rsidRDefault="00DB65AA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Ang2</w:t>
      </w: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CTCGAATACGATGACTCGGTG</w:t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158EC"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CATTAGCCACTGAGTGTTGTTT</w:t>
      </w:r>
    </w:p>
    <w:p w:rsidR="003866D1" w:rsidRPr="00E158EC" w:rsidRDefault="00DB65AA" w:rsidP="0065071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sST2</w:t>
      </w:r>
      <w:proofErr w:type="gramEnd"/>
      <w:r w:rsidRPr="00E158EC">
        <w:rPr>
          <w:rFonts w:ascii="Times New Roman" w:hAnsi="Times New Roman" w:cs="Times New Roman"/>
          <w:sz w:val="24"/>
          <w:szCs w:val="24"/>
        </w:rPr>
        <w:tab/>
      </w:r>
      <w:r w:rsidRPr="00E158EC">
        <w:rPr>
          <w:rFonts w:ascii="Times New Roman" w:hAnsi="Times New Roman" w:cs="Times New Roman"/>
          <w:sz w:val="24"/>
          <w:szCs w:val="24"/>
        </w:rPr>
        <w:tab/>
      </w:r>
      <w:r w:rsidR="00E158EC" w:rsidRPr="00E158EC">
        <w:rPr>
          <w:rFonts w:ascii="Times New Roman" w:hAnsi="Times New Roman" w:cs="Times New Roman"/>
          <w:sz w:val="24"/>
          <w:szCs w:val="24"/>
        </w:rPr>
        <w:t>CTGTCTGGCCCTGAATTTGC</w:t>
      </w:r>
      <w:r w:rsidR="00E158EC" w:rsidRPr="00E158EC">
        <w:rPr>
          <w:rFonts w:ascii="Times New Roman" w:hAnsi="Times New Roman" w:cs="Times New Roman"/>
          <w:sz w:val="24"/>
          <w:szCs w:val="24"/>
        </w:rPr>
        <w:tab/>
      </w:r>
      <w:r w:rsidR="00E158EC" w:rsidRPr="00E158EC">
        <w:rPr>
          <w:rFonts w:ascii="Times New Roman" w:hAnsi="Times New Roman" w:cs="Times New Roman"/>
          <w:sz w:val="24"/>
          <w:szCs w:val="24"/>
        </w:rPr>
        <w:tab/>
      </w:r>
      <w:r w:rsidR="00E158EC" w:rsidRPr="00E158EC">
        <w:rPr>
          <w:rFonts w:ascii="Times New Roman" w:hAnsi="Times New Roman" w:cs="Times New Roman"/>
          <w:sz w:val="24"/>
          <w:szCs w:val="24"/>
        </w:rPr>
        <w:tab/>
        <w:t>TGGAACCACACTCCATTCTGC</w:t>
      </w:r>
    </w:p>
    <w:p w:rsidR="00650718" w:rsidRPr="00DB65AA" w:rsidRDefault="00DB65AA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E158EC">
        <w:rPr>
          <w:rFonts w:ascii="Times New Roman" w:eastAsia="Times New Roman" w:hAnsi="Times New Roman" w:cs="Times New Roman"/>
          <w:color w:val="000000"/>
          <w:sz w:val="24"/>
          <w:szCs w:val="24"/>
        </w:rPr>
        <w:t>GAPDH</w:t>
      </w:r>
      <w:r w:rsidR="00650718" w:rsidRPr="00E158EC">
        <w:rPr>
          <w:rFonts w:ascii="Times New Roman" w:hAnsi="Times New Roman" w:cs="Times New Roman"/>
          <w:sz w:val="24"/>
          <w:szCs w:val="24"/>
        </w:rPr>
        <w:tab/>
      </w:r>
      <w:r w:rsidR="00E158EC" w:rsidRPr="00E158EC">
        <w:rPr>
          <w:rFonts w:ascii="Times New Roman" w:hAnsi="Times New Roman" w:cs="Times New Roman"/>
          <w:sz w:val="24"/>
          <w:szCs w:val="24"/>
        </w:rPr>
        <w:t>ACAACTTTGGTATCGTGGAAGG</w:t>
      </w:r>
      <w:r w:rsidR="00E158EC">
        <w:rPr>
          <w:rFonts w:ascii="Times New Roman" w:hAnsi="Times New Roman" w:cs="Times New Roman"/>
          <w:sz w:val="24"/>
          <w:szCs w:val="24"/>
        </w:rPr>
        <w:tab/>
      </w:r>
      <w:r w:rsidR="00E158EC">
        <w:rPr>
          <w:rFonts w:ascii="Times New Roman" w:hAnsi="Times New Roman" w:cs="Times New Roman"/>
          <w:sz w:val="24"/>
          <w:szCs w:val="24"/>
        </w:rPr>
        <w:tab/>
      </w:r>
      <w:r w:rsidR="00E158EC" w:rsidRPr="00E158EC">
        <w:rPr>
          <w:rFonts w:ascii="Times New Roman" w:hAnsi="Times New Roman" w:cs="Times New Roman"/>
          <w:sz w:val="24"/>
          <w:szCs w:val="24"/>
        </w:rPr>
        <w:t>GCCATCACGCCACAGTTTC</w:t>
      </w:r>
    </w:p>
    <w:p w:rsidR="00FD022F" w:rsidRPr="00DB65AA" w:rsidRDefault="00271AB7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36195</wp:posOffset>
                </wp:positionV>
                <wp:extent cx="5819775" cy="0"/>
                <wp:effectExtent l="9525" t="5080" r="9525" b="13970"/>
                <wp:wrapNone/>
                <wp:docPr id="2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7DC4F1" id="AutoShape 9" o:spid="_x0000_s1026" type="#_x0000_t32" style="position:absolute;margin-left:36pt;margin-top:2.85pt;width:458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"/>
            </w:pict>
          </mc:Fallback>
        </mc:AlternateContent>
      </w:r>
    </w:p>
    <w:p w:rsidR="00650718" w:rsidRPr="00DB65AA" w:rsidRDefault="00650718" w:rsidP="00650718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i/>
          <w:sz w:val="24"/>
          <w:szCs w:val="24"/>
          <w:lang w:eastAsia="en-US"/>
        </w:rPr>
      </w:pPr>
      <w:proofErr w:type="spellStart"/>
      <w:r w:rsidRPr="00DB65A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Orientia</w:t>
      </w:r>
      <w:proofErr w:type="spellEnd"/>
    </w:p>
    <w:p w:rsidR="00FD022F" w:rsidRPr="00DB65AA" w:rsidRDefault="00FD022F" w:rsidP="00FD022F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OtsuF630</w:t>
      </w:r>
      <w:r w:rsidRPr="00DB65AA">
        <w:rPr>
          <w:rFonts w:ascii="Times New Roman" w:hAnsi="Times New Roman" w:cs="Times New Roman"/>
          <w:sz w:val="24"/>
          <w:szCs w:val="24"/>
        </w:rPr>
        <w:tab/>
      </w:r>
      <w:r w:rsidR="00B2709A" w:rsidRPr="00DB65AA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>AACTGATTTTATTCAAACTAATGCTGCT</w:t>
      </w:r>
    </w:p>
    <w:p w:rsidR="00FD022F" w:rsidRPr="00DB65AA" w:rsidRDefault="00FD022F" w:rsidP="00FD022F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65AA">
        <w:rPr>
          <w:rFonts w:ascii="Times New Roman" w:hAnsi="Times New Roman" w:cs="Times New Roman"/>
          <w:sz w:val="24"/>
          <w:szCs w:val="24"/>
        </w:rPr>
        <w:t>OtsuR747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2709A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</w:t>
      </w:r>
      <w:r w:rsidRPr="00DB65AA">
        <w:rPr>
          <w:rFonts w:ascii="Times New Roman" w:hAnsi="Times New Roman" w:cs="Times New Roman"/>
          <w:sz w:val="24"/>
          <w:szCs w:val="24"/>
        </w:rPr>
        <w:t>TATGCCTGAGTAAGATACGTGAATGGAATT</w:t>
      </w:r>
    </w:p>
    <w:p w:rsidR="001A3C86" w:rsidRPr="00DB65AA" w:rsidRDefault="00FD022F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  <w:r w:rsidRPr="00DB65AA">
        <w:rPr>
          <w:rFonts w:ascii="Times New Roman" w:hAnsi="Times New Roman" w:cs="Times New Roman"/>
          <w:sz w:val="24"/>
          <w:szCs w:val="24"/>
        </w:rPr>
        <w:t>OtsuPr665</w:t>
      </w:r>
      <w:r w:rsidR="00B2709A" w:rsidRPr="00DB65AA">
        <w:rPr>
          <w:rFonts w:ascii="Times New Roman" w:hAnsi="Times New Roman" w:cs="Times New Roman"/>
          <w:sz w:val="24"/>
          <w:szCs w:val="24"/>
        </w:rPr>
        <w:t xml:space="preserve"> Probe</w:t>
      </w:r>
      <w:r w:rsidR="00650718"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bookmarkStart w:id="0" w:name="_GoBack"/>
      <w:bookmarkEnd w:id="0"/>
      <w:r w:rsidRPr="00DB65AA">
        <w:rPr>
          <w:rFonts w:ascii="Times New Roman" w:hAnsi="Times New Roman" w:cs="Times New Roman"/>
          <w:sz w:val="24"/>
          <w:szCs w:val="24"/>
        </w:rPr>
        <w:t>FAM-TGGGTAGCTTTGGTGGACCGATGTTTAATCT-TAMRA</w:t>
      </w:r>
    </w:p>
    <w:p w:rsidR="00AC1115" w:rsidRPr="00DB65AA" w:rsidRDefault="00271AB7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highlight w:val="yellow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66675</wp:posOffset>
                </wp:positionV>
                <wp:extent cx="5819775" cy="0"/>
                <wp:effectExtent l="9525" t="6985" r="9525" b="12065"/>
                <wp:wrapNone/>
                <wp:docPr id="1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455F93" id="AutoShape 7" o:spid="_x0000_s1026" type="#_x0000_t32" style="position:absolute;margin-left:36pt;margin-top:5.25pt;width:458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"/>
            </w:pict>
          </mc:Fallback>
        </mc:AlternateContent>
      </w:r>
    </w:p>
    <w:p w:rsidR="00AC1115" w:rsidRPr="00AC1115" w:rsidRDefault="00AC1115" w:rsidP="00AC11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65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. Real-time PCR primers of genes.  </w:t>
      </w:r>
      <w:r w:rsidRPr="00DB65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primer sequences for genes analyzed in this study are listed (5’ to 3’ direction). </w:t>
      </w:r>
      <w:r w:rsidRPr="00AC111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C1115" w:rsidRPr="00AC1115" w:rsidSect="006507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49C"/>
    <w:rsid w:val="00044684"/>
    <w:rsid w:val="00066CF2"/>
    <w:rsid w:val="0007486A"/>
    <w:rsid w:val="000936FF"/>
    <w:rsid w:val="0010740D"/>
    <w:rsid w:val="00113FB4"/>
    <w:rsid w:val="00161B00"/>
    <w:rsid w:val="00175822"/>
    <w:rsid w:val="001A3C86"/>
    <w:rsid w:val="001F1266"/>
    <w:rsid w:val="00215669"/>
    <w:rsid w:val="00271AB7"/>
    <w:rsid w:val="0029449C"/>
    <w:rsid w:val="002D4841"/>
    <w:rsid w:val="00354C57"/>
    <w:rsid w:val="00370705"/>
    <w:rsid w:val="003866D1"/>
    <w:rsid w:val="00443021"/>
    <w:rsid w:val="004726E2"/>
    <w:rsid w:val="004800F2"/>
    <w:rsid w:val="004810D6"/>
    <w:rsid w:val="004A5741"/>
    <w:rsid w:val="00515799"/>
    <w:rsid w:val="00591493"/>
    <w:rsid w:val="005A2723"/>
    <w:rsid w:val="00650718"/>
    <w:rsid w:val="006B626F"/>
    <w:rsid w:val="006D2B66"/>
    <w:rsid w:val="006F3084"/>
    <w:rsid w:val="00733294"/>
    <w:rsid w:val="0074298D"/>
    <w:rsid w:val="007824DD"/>
    <w:rsid w:val="008F2292"/>
    <w:rsid w:val="009278AD"/>
    <w:rsid w:val="00933624"/>
    <w:rsid w:val="009363CA"/>
    <w:rsid w:val="009D576B"/>
    <w:rsid w:val="00A07E81"/>
    <w:rsid w:val="00A438BD"/>
    <w:rsid w:val="00A86EDF"/>
    <w:rsid w:val="00AA254C"/>
    <w:rsid w:val="00AC1115"/>
    <w:rsid w:val="00AD2755"/>
    <w:rsid w:val="00B2709A"/>
    <w:rsid w:val="00B44566"/>
    <w:rsid w:val="00B50FBC"/>
    <w:rsid w:val="00BA743A"/>
    <w:rsid w:val="00BC5DEA"/>
    <w:rsid w:val="00C40F85"/>
    <w:rsid w:val="00C57E21"/>
    <w:rsid w:val="00C71759"/>
    <w:rsid w:val="00C93D6B"/>
    <w:rsid w:val="00CC1216"/>
    <w:rsid w:val="00CC4B54"/>
    <w:rsid w:val="00CD18A0"/>
    <w:rsid w:val="00D25BD8"/>
    <w:rsid w:val="00D338A6"/>
    <w:rsid w:val="00D64F37"/>
    <w:rsid w:val="00DB65AA"/>
    <w:rsid w:val="00DD06F8"/>
    <w:rsid w:val="00DF522E"/>
    <w:rsid w:val="00E158EC"/>
    <w:rsid w:val="00EF0DED"/>
    <w:rsid w:val="00F21019"/>
    <w:rsid w:val="00F945E4"/>
    <w:rsid w:val="00FD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ED1E78B-5FBC-4DD3-9944-A0BD14800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1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jin Liang</dc:creator>
  <cp:lastModifiedBy>Thomas Shelite</cp:lastModifiedBy>
  <cp:revision>3</cp:revision>
  <dcterms:created xsi:type="dcterms:W3CDTF">2015-10-14T22:05:00Z</dcterms:created>
  <dcterms:modified xsi:type="dcterms:W3CDTF">2015-10-15T03:28:00Z</dcterms:modified>
</cp:coreProperties>
</file>